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34FEC" w14:textId="77777777" w:rsidR="00CB20C1" w:rsidRPr="003F601D" w:rsidRDefault="00CB20C1" w:rsidP="00CB20C1">
      <w:pPr>
        <w:spacing w:line="480" w:lineRule="auto"/>
        <w:rPr>
          <w:rFonts w:ascii="Arial" w:hAnsi="Arial" w:cs="Arial"/>
          <w:b/>
          <w:noProof/>
          <w:sz w:val="22"/>
          <w:szCs w:val="22"/>
        </w:rPr>
      </w:pPr>
      <w:r w:rsidRPr="003F601D">
        <w:rPr>
          <w:rFonts w:ascii="Arial" w:hAnsi="Arial" w:cs="Arial"/>
          <w:b/>
          <w:noProof/>
          <w:sz w:val="22"/>
          <w:szCs w:val="22"/>
        </w:rPr>
        <w:t xml:space="preserve">S2 Table. Gating Strategy utilised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5670"/>
      </w:tblGrid>
      <w:tr w:rsidR="00CB20C1" w:rsidRPr="003F601D" w14:paraId="72338725" w14:textId="77777777" w:rsidTr="00D0512D">
        <w:trPr>
          <w:trHeight w:val="387"/>
        </w:trPr>
        <w:tc>
          <w:tcPr>
            <w:tcW w:w="3397" w:type="dxa"/>
          </w:tcPr>
          <w:p w14:paraId="799E0D0A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01D">
              <w:rPr>
                <w:rFonts w:ascii="Arial" w:hAnsi="Arial" w:cs="Arial"/>
                <w:b/>
                <w:sz w:val="22"/>
                <w:szCs w:val="22"/>
              </w:rPr>
              <w:t>Target Cell Subtype</w:t>
            </w:r>
          </w:p>
        </w:tc>
        <w:tc>
          <w:tcPr>
            <w:tcW w:w="5670" w:type="dxa"/>
          </w:tcPr>
          <w:p w14:paraId="3F671F96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01D">
              <w:rPr>
                <w:rFonts w:ascii="Arial" w:hAnsi="Arial" w:cs="Arial"/>
                <w:b/>
                <w:sz w:val="22"/>
                <w:szCs w:val="22"/>
              </w:rPr>
              <w:t>Gating Strategy</w:t>
            </w:r>
          </w:p>
        </w:tc>
      </w:tr>
      <w:tr w:rsidR="00CB20C1" w:rsidRPr="003F601D" w14:paraId="4E1AAC34" w14:textId="77777777" w:rsidTr="00D0512D">
        <w:trPr>
          <w:trHeight w:val="365"/>
        </w:trPr>
        <w:tc>
          <w:tcPr>
            <w:tcW w:w="3397" w:type="dxa"/>
          </w:tcPr>
          <w:p w14:paraId="3DD4857C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+ T-cells</w:t>
            </w:r>
          </w:p>
        </w:tc>
        <w:tc>
          <w:tcPr>
            <w:tcW w:w="5670" w:type="dxa"/>
          </w:tcPr>
          <w:p w14:paraId="1D11C762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3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4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4CBA6CEC" w14:textId="77777777" w:rsidTr="00D0512D">
        <w:trPr>
          <w:trHeight w:val="387"/>
        </w:trPr>
        <w:tc>
          <w:tcPr>
            <w:tcW w:w="3397" w:type="dxa"/>
          </w:tcPr>
          <w:p w14:paraId="704D2A2B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8+ T-cells</w:t>
            </w:r>
          </w:p>
        </w:tc>
        <w:tc>
          <w:tcPr>
            <w:tcW w:w="5670" w:type="dxa"/>
          </w:tcPr>
          <w:p w14:paraId="5B57A74F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3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8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553B8456" w14:textId="77777777" w:rsidTr="00D0512D">
        <w:trPr>
          <w:trHeight w:val="365"/>
        </w:trPr>
        <w:tc>
          <w:tcPr>
            <w:tcW w:w="3397" w:type="dxa"/>
          </w:tcPr>
          <w:p w14:paraId="26F170CE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19+ B-cells</w:t>
            </w:r>
          </w:p>
        </w:tc>
        <w:tc>
          <w:tcPr>
            <w:tcW w:w="5670" w:type="dxa"/>
          </w:tcPr>
          <w:p w14:paraId="178144DD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3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3F601D">
              <w:rPr>
                <w:rFonts w:ascii="Arial" w:hAnsi="Arial" w:cs="Arial"/>
                <w:sz w:val="22"/>
                <w:szCs w:val="22"/>
              </w:rPr>
              <w:t>CD19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25E63C8F" w14:textId="77777777" w:rsidTr="00D0512D">
        <w:trPr>
          <w:trHeight w:val="353"/>
        </w:trPr>
        <w:tc>
          <w:tcPr>
            <w:tcW w:w="3397" w:type="dxa"/>
          </w:tcPr>
          <w:p w14:paraId="6750BDF8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66b+ Neutrophils</w:t>
            </w:r>
          </w:p>
        </w:tc>
        <w:tc>
          <w:tcPr>
            <w:tcW w:w="5670" w:type="dxa"/>
          </w:tcPr>
          <w:p w14:paraId="1F94AE0F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16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1B16455B" w14:textId="77777777" w:rsidTr="00D0512D">
        <w:trPr>
          <w:trHeight w:val="353"/>
        </w:trPr>
        <w:tc>
          <w:tcPr>
            <w:tcW w:w="3397" w:type="dxa"/>
          </w:tcPr>
          <w:p w14:paraId="0CADFBE4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15+ Neutrophils</w:t>
            </w:r>
          </w:p>
        </w:tc>
        <w:tc>
          <w:tcPr>
            <w:tcW w:w="5670" w:type="dxa"/>
          </w:tcPr>
          <w:p w14:paraId="09A50750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16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76EB3FDB" w14:textId="77777777" w:rsidTr="00D0512D">
        <w:trPr>
          <w:trHeight w:val="365"/>
        </w:trPr>
        <w:tc>
          <w:tcPr>
            <w:tcW w:w="3397" w:type="dxa"/>
          </w:tcPr>
          <w:p w14:paraId="406F7DDD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14+ Monocytes</w:t>
            </w:r>
          </w:p>
        </w:tc>
        <w:tc>
          <w:tcPr>
            <w:tcW w:w="5670" w:type="dxa"/>
          </w:tcPr>
          <w:p w14:paraId="103C5DE8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14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16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43B50CB3" w14:textId="77777777" w:rsidTr="00D0512D">
        <w:trPr>
          <w:trHeight w:val="387"/>
        </w:trPr>
        <w:tc>
          <w:tcPr>
            <w:tcW w:w="3397" w:type="dxa"/>
          </w:tcPr>
          <w:p w14:paraId="39FDA5B3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56+ Natural killer cells</w:t>
            </w:r>
          </w:p>
        </w:tc>
        <w:tc>
          <w:tcPr>
            <w:tcW w:w="5670" w:type="dxa"/>
          </w:tcPr>
          <w:p w14:paraId="52CAA8A8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3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3F601D">
              <w:rPr>
                <w:rFonts w:ascii="Arial" w:hAnsi="Arial" w:cs="Arial"/>
                <w:sz w:val="22"/>
                <w:szCs w:val="22"/>
              </w:rPr>
              <w:t>CD56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727CA813" w14:textId="77777777" w:rsidTr="00D0512D">
        <w:trPr>
          <w:trHeight w:val="365"/>
        </w:trPr>
        <w:tc>
          <w:tcPr>
            <w:tcW w:w="3397" w:type="dxa"/>
          </w:tcPr>
          <w:p w14:paraId="13B4F670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123+ dendritic cells</w:t>
            </w:r>
          </w:p>
        </w:tc>
        <w:tc>
          <w:tcPr>
            <w:tcW w:w="5670" w:type="dxa"/>
          </w:tcPr>
          <w:p w14:paraId="205EDE23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lineage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3F601D">
              <w:rPr>
                <w:rFonts w:ascii="Arial" w:hAnsi="Arial" w:cs="Arial"/>
                <w:sz w:val="22"/>
                <w:szCs w:val="22"/>
              </w:rPr>
              <w:t>HLA-DR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123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CB20C1" w:rsidRPr="003F601D" w14:paraId="611DA749" w14:textId="77777777" w:rsidTr="00D0512D">
        <w:trPr>
          <w:trHeight w:val="387"/>
        </w:trPr>
        <w:tc>
          <w:tcPr>
            <w:tcW w:w="3397" w:type="dxa"/>
          </w:tcPr>
          <w:p w14:paraId="3348C60F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11c+ dendritic cells</w:t>
            </w:r>
          </w:p>
        </w:tc>
        <w:tc>
          <w:tcPr>
            <w:tcW w:w="5670" w:type="dxa"/>
          </w:tcPr>
          <w:p w14:paraId="09E2E952" w14:textId="77777777" w:rsidR="00CB20C1" w:rsidRPr="003F601D" w:rsidRDefault="00CB20C1" w:rsidP="00D0512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45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lineage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3F601D">
              <w:rPr>
                <w:rFonts w:ascii="Arial" w:hAnsi="Arial" w:cs="Arial"/>
                <w:sz w:val="22"/>
                <w:szCs w:val="22"/>
              </w:rPr>
              <w:t>HLA-DR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3F601D">
              <w:rPr>
                <w:rFonts w:ascii="Arial" w:hAnsi="Arial" w:cs="Arial"/>
                <w:sz w:val="22"/>
                <w:szCs w:val="22"/>
              </w:rPr>
              <w:t>CD11c</w:t>
            </w:r>
            <w:r w:rsidRPr="003F601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</w:tbl>
    <w:p w14:paraId="49A773B6" w14:textId="77777777" w:rsidR="00CB20C1" w:rsidRPr="003F601D" w:rsidRDefault="00CB20C1" w:rsidP="00CB20C1">
      <w:pPr>
        <w:spacing w:line="480" w:lineRule="auto"/>
        <w:rPr>
          <w:rFonts w:ascii="Arial" w:hAnsi="Arial" w:cs="Arial"/>
          <w:color w:val="222222"/>
          <w:spacing w:val="3"/>
          <w:sz w:val="22"/>
          <w:szCs w:val="22"/>
        </w:rPr>
      </w:pPr>
      <w:r w:rsidRPr="003F601D">
        <w:rPr>
          <w:rFonts w:ascii="Arial" w:hAnsi="Arial" w:cs="Arial"/>
          <w:color w:val="222222"/>
          <w:spacing w:val="3"/>
          <w:sz w:val="22"/>
          <w:szCs w:val="22"/>
        </w:rPr>
        <w:t>Lineage refers to CD3+CD14+CD19+CD56+ cells.</w:t>
      </w:r>
    </w:p>
    <w:p w14:paraId="56726982" w14:textId="77777777" w:rsidR="00101E18" w:rsidRDefault="00D01A31">
      <w:bookmarkStart w:id="0" w:name="_GoBack"/>
      <w:bookmarkEnd w:id="0"/>
    </w:p>
    <w:sectPr w:rsidR="00101E18" w:rsidSect="00BA08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C1"/>
    <w:rsid w:val="00003629"/>
    <w:rsid w:val="00004200"/>
    <w:rsid w:val="00032AF2"/>
    <w:rsid w:val="000418B9"/>
    <w:rsid w:val="00081D3F"/>
    <w:rsid w:val="000938E5"/>
    <w:rsid w:val="000A5079"/>
    <w:rsid w:val="000C6B29"/>
    <w:rsid w:val="001379CE"/>
    <w:rsid w:val="00162ECC"/>
    <w:rsid w:val="00187F76"/>
    <w:rsid w:val="001A7819"/>
    <w:rsid w:val="001D4142"/>
    <w:rsid w:val="00201B67"/>
    <w:rsid w:val="00233E8B"/>
    <w:rsid w:val="0023541C"/>
    <w:rsid w:val="0023719E"/>
    <w:rsid w:val="00246E43"/>
    <w:rsid w:val="0025260E"/>
    <w:rsid w:val="002B04A9"/>
    <w:rsid w:val="002C45DD"/>
    <w:rsid w:val="002D6969"/>
    <w:rsid w:val="002E3A3C"/>
    <w:rsid w:val="00314A26"/>
    <w:rsid w:val="00350819"/>
    <w:rsid w:val="00365BEC"/>
    <w:rsid w:val="003908F5"/>
    <w:rsid w:val="003974F8"/>
    <w:rsid w:val="003B4488"/>
    <w:rsid w:val="003F73D6"/>
    <w:rsid w:val="004707A6"/>
    <w:rsid w:val="004B3DAD"/>
    <w:rsid w:val="004D64D8"/>
    <w:rsid w:val="00540A0A"/>
    <w:rsid w:val="00540D41"/>
    <w:rsid w:val="005475BF"/>
    <w:rsid w:val="00594A4A"/>
    <w:rsid w:val="00594FAD"/>
    <w:rsid w:val="0059714E"/>
    <w:rsid w:val="005D327E"/>
    <w:rsid w:val="005E2CAC"/>
    <w:rsid w:val="0060588E"/>
    <w:rsid w:val="00627D90"/>
    <w:rsid w:val="006517D3"/>
    <w:rsid w:val="006606DB"/>
    <w:rsid w:val="00663FCB"/>
    <w:rsid w:val="006769AF"/>
    <w:rsid w:val="00685D6F"/>
    <w:rsid w:val="006C4AEF"/>
    <w:rsid w:val="00711130"/>
    <w:rsid w:val="00713274"/>
    <w:rsid w:val="0071328C"/>
    <w:rsid w:val="00740F69"/>
    <w:rsid w:val="0074307E"/>
    <w:rsid w:val="00754448"/>
    <w:rsid w:val="0075652C"/>
    <w:rsid w:val="007A3EB5"/>
    <w:rsid w:val="007A7DE1"/>
    <w:rsid w:val="007B62FD"/>
    <w:rsid w:val="007D041A"/>
    <w:rsid w:val="00812D1C"/>
    <w:rsid w:val="00814015"/>
    <w:rsid w:val="00886A79"/>
    <w:rsid w:val="008A4FAF"/>
    <w:rsid w:val="008E6AC1"/>
    <w:rsid w:val="00906A2D"/>
    <w:rsid w:val="00912509"/>
    <w:rsid w:val="00945E2A"/>
    <w:rsid w:val="009754BD"/>
    <w:rsid w:val="009A41A4"/>
    <w:rsid w:val="009B1E6D"/>
    <w:rsid w:val="009C6F40"/>
    <w:rsid w:val="009D5F32"/>
    <w:rsid w:val="009E62AD"/>
    <w:rsid w:val="00A23D41"/>
    <w:rsid w:val="00A57596"/>
    <w:rsid w:val="00A915B1"/>
    <w:rsid w:val="00AA00D0"/>
    <w:rsid w:val="00AC32C5"/>
    <w:rsid w:val="00B17E7E"/>
    <w:rsid w:val="00B2404C"/>
    <w:rsid w:val="00B57015"/>
    <w:rsid w:val="00B70BFB"/>
    <w:rsid w:val="00B9057F"/>
    <w:rsid w:val="00BA08ED"/>
    <w:rsid w:val="00BE3C59"/>
    <w:rsid w:val="00BE3F97"/>
    <w:rsid w:val="00C344B3"/>
    <w:rsid w:val="00C8541C"/>
    <w:rsid w:val="00CB20C1"/>
    <w:rsid w:val="00CE70D7"/>
    <w:rsid w:val="00CE78DA"/>
    <w:rsid w:val="00CF2D6B"/>
    <w:rsid w:val="00D01A31"/>
    <w:rsid w:val="00D33271"/>
    <w:rsid w:val="00D50071"/>
    <w:rsid w:val="00D70AB4"/>
    <w:rsid w:val="00DD11BC"/>
    <w:rsid w:val="00DE3B76"/>
    <w:rsid w:val="00E05E32"/>
    <w:rsid w:val="00E0702C"/>
    <w:rsid w:val="00E1034B"/>
    <w:rsid w:val="00E35C14"/>
    <w:rsid w:val="00E44664"/>
    <w:rsid w:val="00E66EB1"/>
    <w:rsid w:val="00E769EB"/>
    <w:rsid w:val="00E9368A"/>
    <w:rsid w:val="00EA1DC2"/>
    <w:rsid w:val="00EE6470"/>
    <w:rsid w:val="00EF0202"/>
    <w:rsid w:val="00F35205"/>
    <w:rsid w:val="00F63FAE"/>
    <w:rsid w:val="00F6552D"/>
    <w:rsid w:val="00F71BBB"/>
    <w:rsid w:val="00F91FCD"/>
    <w:rsid w:val="00F9348C"/>
    <w:rsid w:val="00F96C48"/>
    <w:rsid w:val="00FA790F"/>
    <w:rsid w:val="00F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859CE"/>
  <w14:defaultImageDpi w14:val="32767"/>
  <w15:chartTrackingRefBased/>
  <w15:docId w15:val="{91C8DEAB-17C4-4F4C-972D-38DE2F634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0C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Cross</dc:creator>
  <cp:keywords/>
  <dc:description/>
  <cp:lastModifiedBy>Gail Cross</cp:lastModifiedBy>
  <cp:revision>1</cp:revision>
  <dcterms:created xsi:type="dcterms:W3CDTF">2019-04-09T00:51:00Z</dcterms:created>
  <dcterms:modified xsi:type="dcterms:W3CDTF">2019-04-09T01:08:00Z</dcterms:modified>
</cp:coreProperties>
</file>